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FB2" w:rsidRPr="00DF4FB8" w:rsidRDefault="00D60FB2" w:rsidP="000518D4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F4FB8">
        <w:rPr>
          <w:rFonts w:ascii="Times New Roman" w:hAnsi="Times New Roman" w:cs="Times New Roman"/>
          <w:b/>
        </w:rPr>
        <w:t xml:space="preserve">Table S2. </w:t>
      </w:r>
      <w:r w:rsidR="00C519F1" w:rsidRPr="00DF4FB8">
        <w:rPr>
          <w:rFonts w:ascii="Times New Roman" w:hAnsi="Times New Roman" w:cs="Times New Roman"/>
          <w:b/>
        </w:rPr>
        <w:t>Breakdown</w:t>
      </w:r>
      <w:r w:rsidRPr="00DF4FB8">
        <w:rPr>
          <w:rFonts w:ascii="Times New Roman" w:hAnsi="Times New Roman" w:cs="Times New Roman"/>
          <w:b/>
        </w:rPr>
        <w:t xml:space="preserve"> of protein </w:t>
      </w:r>
      <w:r w:rsidR="00FA1333" w:rsidRPr="00DF4FB8">
        <w:rPr>
          <w:rFonts w:ascii="Times New Roman" w:hAnsi="Times New Roman" w:cs="Times New Roman"/>
          <w:b/>
        </w:rPr>
        <w:t>pockets</w:t>
      </w:r>
      <w:r w:rsidRPr="00DF4FB8">
        <w:rPr>
          <w:rFonts w:ascii="Times New Roman" w:hAnsi="Times New Roman" w:cs="Times New Roman"/>
          <w:b/>
        </w:rPr>
        <w:t xml:space="preserve"> tested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934"/>
        <w:gridCol w:w="2625"/>
        <w:gridCol w:w="2716"/>
        <w:gridCol w:w="2483"/>
      </w:tblGrid>
      <w:tr w:rsidR="00FA1333" w:rsidRPr="00DF4FB8" w:rsidTr="00AF0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4161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Validation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4161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# Ligand-binding Pocke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1333" w:rsidRPr="00DF4FB8" w:rsidRDefault="0081735E" w:rsidP="004161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# Predicted Pockets</w:t>
            </w:r>
          </w:p>
          <w:p w:rsidR="00FA1333" w:rsidRPr="00DF4FB8" w:rsidRDefault="00FA1333" w:rsidP="004161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(Ligand-bound</w:t>
            </w:r>
            <w:r w:rsidR="0081735E" w:rsidRPr="00DF4FB8">
              <w:rPr>
                <w:rFonts w:ascii="Times New Roman" w:eastAsia="Times New Roman" w:hAnsi="Times New Roman" w:cs="Times New Roman"/>
                <w:color w:val="000000"/>
              </w:rPr>
              <w:t xml:space="preserve"> structures</w:t>
            </w: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81735E" w:rsidP="004161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# Predicted Pockets</w:t>
            </w:r>
          </w:p>
          <w:p w:rsidR="00FA1333" w:rsidRPr="00DF4FB8" w:rsidRDefault="00FA1333" w:rsidP="004161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(Ligand-free</w:t>
            </w:r>
            <w:r w:rsidR="0081735E" w:rsidRPr="00DF4FB8">
              <w:rPr>
                <w:rFonts w:ascii="Times New Roman" w:eastAsia="Times New Roman" w:hAnsi="Times New Roman" w:cs="Times New Roman"/>
                <w:color w:val="000000"/>
              </w:rPr>
              <w:t xml:space="preserve"> structures</w:t>
            </w: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A1333" w:rsidRPr="00DF4FB8" w:rsidTr="00AF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A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</w:tr>
      <w:tr w:rsidR="00FA1333" w:rsidRPr="00DF4FB8" w:rsidTr="00AF01B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AD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3316</w:t>
            </w:r>
          </w:p>
        </w:tc>
      </w:tr>
      <w:tr w:rsidR="00FA1333" w:rsidRPr="00DF4FB8" w:rsidTr="00AF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F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FA1333" w:rsidRPr="00DF4FB8" w:rsidTr="00AF01B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N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874</w:t>
            </w:r>
          </w:p>
        </w:tc>
      </w:tr>
      <w:tr w:rsidR="00FA1333" w:rsidRPr="00DF4FB8" w:rsidTr="00AF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P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1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</w:tr>
      <w:tr w:rsidR="00FA1333" w:rsidRPr="00DF4FB8" w:rsidTr="00AF01B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T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A1333" w:rsidRPr="00DF4FB8" w:rsidTr="00AF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A1333" w:rsidRPr="00DF4FB8" w:rsidRDefault="00FA133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TP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AF01B0" w:rsidRPr="00DF4FB8" w:rsidTr="00AF01B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A1333" w:rsidRPr="00AE4764" w:rsidRDefault="005E60A4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4764">
              <w:rPr>
                <w:rFonts w:ascii="Times New Roman" w:eastAsia="Times New Roman" w:hAnsi="Times New Roman" w:cs="Times New Roman"/>
                <w:color w:val="000000"/>
              </w:rPr>
              <w:t>VI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33" w:rsidRPr="00AE4764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47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33" w:rsidRPr="00AE4764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47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1333" w:rsidRPr="00DF4FB8" w:rsidRDefault="00FA1333" w:rsidP="00C2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E476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82213" w:rsidRPr="00DF4FB8" w:rsidTr="00AF0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982213" w:rsidRPr="00DF4FB8" w:rsidRDefault="00982213" w:rsidP="00C266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213" w:rsidRPr="00DF4FB8" w:rsidRDefault="0098221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F4FB8">
              <w:rPr>
                <w:rFonts w:ascii="Times New Roman" w:hAnsi="Times New Roman" w:cs="Times New Roman"/>
                <w:color w:val="000000"/>
              </w:rPr>
              <w:t>93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213" w:rsidRPr="00DF4FB8" w:rsidRDefault="0098221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9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2213" w:rsidRPr="00DF4FB8" w:rsidRDefault="00982213" w:rsidP="00C2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4FB8">
              <w:rPr>
                <w:rFonts w:ascii="Times New Roman" w:eastAsia="Times New Roman" w:hAnsi="Times New Roman" w:cs="Times New Roman"/>
                <w:color w:val="000000"/>
              </w:rPr>
              <w:t>5257</w:t>
            </w:r>
          </w:p>
        </w:tc>
      </w:tr>
    </w:tbl>
    <w:p w:rsidR="00A64436" w:rsidRPr="00DF4FB8" w:rsidRDefault="00A64436" w:rsidP="00760CB7">
      <w:pPr>
        <w:spacing w:after="0" w:line="480" w:lineRule="auto"/>
        <w:rPr>
          <w:rFonts w:ascii="Times New Roman" w:hAnsi="Times New Roman" w:cs="Times New Roman"/>
        </w:rPr>
      </w:pPr>
    </w:p>
    <w:sectPr w:rsidR="00A64436" w:rsidRPr="00DF4FB8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B6CCD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74111"/>
    <w:rsid w:val="003807BB"/>
    <w:rsid w:val="00380D65"/>
    <w:rsid w:val="003814FC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8539A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60A4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4E9F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60CB7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764"/>
    <w:rsid w:val="00AE49D8"/>
    <w:rsid w:val="00AF01B0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2E6E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2843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0468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3FAD8B-E010-42C5-9440-97FD52D91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5</cp:revision>
  <dcterms:created xsi:type="dcterms:W3CDTF">2013-10-10T00:56:00Z</dcterms:created>
  <dcterms:modified xsi:type="dcterms:W3CDTF">2014-03-08T00:44:00Z</dcterms:modified>
</cp:coreProperties>
</file>